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36A" w:rsidRDefault="0088336A" w:rsidP="0088336A">
      <w:pPr>
        <w:pStyle w:val="SupplementaryMaterial"/>
        <w:spacing w:before="0" w:after="0"/>
        <w:jc w:val="both"/>
        <w:rPr>
          <w:i w:val="0"/>
          <w:sz w:val="24"/>
          <w:szCs w:val="24"/>
        </w:rPr>
      </w:pPr>
      <w:r w:rsidRPr="005E02AD">
        <w:rPr>
          <w:i w:val="0"/>
          <w:sz w:val="24"/>
          <w:szCs w:val="24"/>
        </w:rPr>
        <w:t>Supplementary Material</w:t>
      </w:r>
    </w:p>
    <w:p w:rsidR="0088336A" w:rsidRPr="00A36E71" w:rsidRDefault="0088336A" w:rsidP="0088336A">
      <w:pPr>
        <w:pStyle w:val="Title"/>
        <w:spacing w:before="0" w:after="0"/>
        <w:rPr>
          <w:lang w:val="en-US"/>
        </w:rPr>
      </w:pPr>
    </w:p>
    <w:p w:rsidR="0088336A" w:rsidRDefault="0088336A" w:rsidP="0088336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BZ"/>
        </w:rPr>
      </w:pPr>
      <w:r w:rsidRPr="005E02AD">
        <w:rPr>
          <w:rFonts w:ascii="Times New Roman" w:hAnsi="Times New Roman" w:cs="Times New Roman"/>
          <w:sz w:val="24"/>
          <w:szCs w:val="24"/>
          <w:lang w:val="en-BZ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BZ"/>
        </w:rPr>
        <w:t>S</w:t>
      </w:r>
      <w:r w:rsidRPr="005E02AD">
        <w:rPr>
          <w:rFonts w:ascii="Times New Roman" w:hAnsi="Times New Roman" w:cs="Times New Roman"/>
          <w:sz w:val="24"/>
          <w:szCs w:val="24"/>
          <w:lang w:val="en-BZ"/>
        </w:rPr>
        <w:t xml:space="preserve">1. List of 60 </w:t>
      </w:r>
      <w:bookmarkStart w:id="0" w:name="_GoBack"/>
      <w:bookmarkEnd w:id="0"/>
      <w:r w:rsidRPr="005E02AD">
        <w:rPr>
          <w:rFonts w:ascii="Times New Roman" w:hAnsi="Times New Roman" w:cs="Times New Roman"/>
          <w:sz w:val="24"/>
          <w:szCs w:val="24"/>
          <w:lang w:val="en-BZ"/>
        </w:rPr>
        <w:t>finger millet accessions used in this study</w:t>
      </w:r>
      <w:r>
        <w:rPr>
          <w:rFonts w:ascii="Times New Roman" w:hAnsi="Times New Roman" w:cs="Times New Roman"/>
          <w:sz w:val="24"/>
          <w:szCs w:val="24"/>
          <w:lang w:val="en-BZ"/>
        </w:rPr>
        <w:t>, comprising 55 landrace accessions from</w:t>
      </w:r>
      <w:r w:rsidRPr="005E02AD">
        <w:rPr>
          <w:rFonts w:ascii="Times New Roman" w:hAnsi="Times New Roman" w:cs="Times New Roman"/>
          <w:sz w:val="24"/>
          <w:szCs w:val="24"/>
          <w:lang w:val="en-BZ"/>
        </w:rPr>
        <w:t xml:space="preserve"> four </w:t>
      </w:r>
      <w:r>
        <w:rPr>
          <w:rFonts w:ascii="Times New Roman" w:hAnsi="Times New Roman" w:cs="Times New Roman"/>
          <w:sz w:val="24"/>
          <w:szCs w:val="24"/>
          <w:lang w:val="en-BZ"/>
        </w:rPr>
        <w:t>regional states in Ethiopia</w:t>
      </w:r>
      <w:r w:rsidRPr="005E02AD">
        <w:rPr>
          <w:rFonts w:ascii="Times New Roman" w:hAnsi="Times New Roman" w:cs="Times New Roman"/>
          <w:sz w:val="24"/>
          <w:szCs w:val="24"/>
          <w:lang w:val="en-BZ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BZ"/>
        </w:rPr>
        <w:t xml:space="preserve">(with </w:t>
      </w:r>
      <w:r w:rsidRPr="005E02AD">
        <w:rPr>
          <w:rFonts w:ascii="Times New Roman" w:hAnsi="Times New Roman" w:cs="Times New Roman"/>
          <w:sz w:val="24"/>
          <w:szCs w:val="24"/>
          <w:lang w:val="en-BZ"/>
        </w:rPr>
        <w:t>their latitude, longitude and altitude</w:t>
      </w:r>
      <w:r>
        <w:rPr>
          <w:rFonts w:ascii="Times New Roman" w:hAnsi="Times New Roman" w:cs="Times New Roman"/>
          <w:sz w:val="24"/>
          <w:szCs w:val="24"/>
          <w:lang w:val="en-BZ"/>
        </w:rPr>
        <w:t>) and five cultivars</w:t>
      </w:r>
      <w:r w:rsidRPr="005E02AD">
        <w:rPr>
          <w:rFonts w:ascii="Times New Roman" w:hAnsi="Times New Roman" w:cs="Times New Roman"/>
          <w:sz w:val="24"/>
          <w:szCs w:val="24"/>
          <w:lang w:val="en-BZ"/>
        </w:rPr>
        <w:t>.</w:t>
      </w:r>
    </w:p>
    <w:p w:rsidR="0088336A" w:rsidRPr="005E02AD" w:rsidRDefault="0088336A" w:rsidP="0088336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BZ"/>
        </w:rPr>
      </w:pPr>
    </w:p>
    <w:tbl>
      <w:tblPr>
        <w:tblW w:w="7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960"/>
        <w:gridCol w:w="994"/>
        <w:gridCol w:w="1274"/>
        <w:gridCol w:w="1446"/>
        <w:gridCol w:w="1460"/>
        <w:gridCol w:w="980"/>
      </w:tblGrid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.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Acc. No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Region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Zon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Latitud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Longitud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Altitude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590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ew aw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-10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-52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5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363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ew aw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7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364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ew aw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-57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-52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0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582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ojam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-41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-13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9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583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ojam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-42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-11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0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583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ojam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-42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-11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3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583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ojam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-42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-11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3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592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ojam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593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ojam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593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ojam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594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ojam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585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ondar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-35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-40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585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ondar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-30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-35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585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ondar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744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har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o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-09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-39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0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796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llubabor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8-23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-17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509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llubabor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54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796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eg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-40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-00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602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eg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-09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-23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8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602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eg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-09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-23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5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603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eg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-12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-47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9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603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eg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-12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-45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0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603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eg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-24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-37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3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604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eg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-32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-30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6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604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eg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-32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-28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9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604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eg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-40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-17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8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605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eg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8-57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-15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3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796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eg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3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797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eg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2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508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romi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lleg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6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332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NNP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ch maj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5-16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-30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0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333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NNP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ch maj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5-20-67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-14-99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4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334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NNP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ch maj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5-24-9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-14-06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0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569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NNP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ch maj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5-16-0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-30-00-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00</w:t>
            </w:r>
          </w:p>
        </w:tc>
      </w:tr>
    </w:tbl>
    <w:p w:rsidR="0088336A" w:rsidRPr="005E02AD" w:rsidRDefault="0088336A" w:rsidP="0088336A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88336A" w:rsidRDefault="0088336A" w:rsidP="0088336A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88336A" w:rsidRDefault="0088336A" w:rsidP="0088336A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88336A" w:rsidRPr="005E02AD" w:rsidRDefault="0088336A" w:rsidP="0088336A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88336A" w:rsidRPr="005E02AD" w:rsidRDefault="0088336A" w:rsidP="0088336A">
      <w:pPr>
        <w:spacing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tbl>
      <w:tblPr>
        <w:tblW w:w="7854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960"/>
        <w:gridCol w:w="1007"/>
        <w:gridCol w:w="1327"/>
        <w:gridCol w:w="1540"/>
        <w:gridCol w:w="1460"/>
        <w:gridCol w:w="960"/>
      </w:tblGrid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.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cc. No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egion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Zo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atitud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ongitu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ltitude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176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NNP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ch maji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5-24-90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-14-06-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69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176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NNP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nch maji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5-20-67-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-14-99-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336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NNP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eficho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00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050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NNP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eficho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00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337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NNP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embat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40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261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ebub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-59-14-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-74-65-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20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831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hakel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-02-00-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-04-00-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10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982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rab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982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rab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982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rab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983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rab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-04-00-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-16-00-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20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262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rab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-38-50-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-17-46-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70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262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rab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-38-26-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-17-50-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20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262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rab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-32-50-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-20-71-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90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414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srak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-12-00-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-17-00-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40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745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srak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-06-00-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-30-00-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00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831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srak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-30-00-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-50-00-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60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831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srak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-10-00-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-52-00-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90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832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srak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-09-00-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-09-00-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20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261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gray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srakaw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-46-03-N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-50-34-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70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dis-0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ultivar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xum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ultivar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ko-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ultivar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red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ultivar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</w:t>
            </w:r>
          </w:p>
        </w:tc>
      </w:tr>
      <w:tr w:rsidR="0088336A" w:rsidRPr="005E02AD" w:rsidTr="00A24AAC">
        <w:trPr>
          <w:trHeight w:val="330"/>
        </w:trPr>
        <w:tc>
          <w:tcPr>
            <w:tcW w:w="60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neya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ultivar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--------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8336A" w:rsidRPr="005E02AD" w:rsidRDefault="0088336A" w:rsidP="00A24A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E0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--</w:t>
            </w:r>
          </w:p>
        </w:tc>
      </w:tr>
    </w:tbl>
    <w:p w:rsidR="0088336A" w:rsidRPr="005E02AD" w:rsidRDefault="0088336A" w:rsidP="0088336A">
      <w:pPr>
        <w:spacing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Note: Accessions</w:t>
      </w:r>
      <w:r w:rsidRPr="005E02A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1 to 55 are landrace population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whereas accessions </w:t>
      </w:r>
      <w:r w:rsidRPr="005E02A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56 to 60 are cultivars released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in Ethiopia</w:t>
      </w:r>
      <w:r w:rsidRPr="005E02A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 SNNP region = Southern Nations, Nationalities, and Peoples’ region</w:t>
      </w:r>
    </w:p>
    <w:p w:rsidR="003B747A" w:rsidRDefault="003B747A"/>
    <w:sectPr w:rsidR="003B74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36A"/>
    <w:rsid w:val="003B747A"/>
    <w:rsid w:val="0088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89A44"/>
  <w15:chartTrackingRefBased/>
  <w15:docId w15:val="{9745C574-249C-4970-814C-EDAC8C987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el/Dokumentnamn"/>
    <w:basedOn w:val="Normal"/>
    <w:next w:val="Normal"/>
    <w:link w:val="TitleChar"/>
    <w:uiPriority w:val="10"/>
    <w:qFormat/>
    <w:rsid w:val="0088336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10"/>
    <w:rsid w:val="0088336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30"/>
      <w:szCs w:val="52"/>
    </w:rPr>
  </w:style>
  <w:style w:type="paragraph" w:customStyle="1" w:styleId="SupplementaryMaterial">
    <w:name w:val="Supplementary Material"/>
    <w:basedOn w:val="Title"/>
    <w:next w:val="Title"/>
    <w:qFormat/>
    <w:rsid w:val="0088336A"/>
    <w:pPr>
      <w:keepNext w:val="0"/>
      <w:suppressLineNumbers/>
      <w:suppressAutoHyphens w:val="0"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4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tom Brhanie Mesfin</dc:creator>
  <cp:keywords/>
  <dc:description/>
  <cp:lastModifiedBy>Haftom Brhanie Mesfin</cp:lastModifiedBy>
  <cp:revision>1</cp:revision>
  <dcterms:created xsi:type="dcterms:W3CDTF">2021-06-11T09:58:00Z</dcterms:created>
  <dcterms:modified xsi:type="dcterms:W3CDTF">2021-06-11T09:59:00Z</dcterms:modified>
</cp:coreProperties>
</file>